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0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s</w:t>
      </w:r>
    </w:p>
    <w:p>
      <w:pPr>
        <w:pStyle w:val="Normal"/>
        <w:rPr/>
      </w:pPr>
      <w:r>
        <w:rPr/>
        <w:t>Tsunglin Liu, Ching-Min Li, Yue-Lun Han, Tzen-Yuh Chiang, Yu-Chung Chiang, Huang-Mo Sun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NA sequence information</w:t>
      </w:r>
    </w:p>
    <w:p>
      <w:pPr>
        <w:pStyle w:val="Normal"/>
        <w:rPr/>
      </w:pPr>
      <w:r>
        <w:rPr/>
        <w:t>The merged PE reads of the ten tuber and soil samples were deposited in NCBI SRA database under the SRA ID SRP054374. Accession numbers of all samples are listed below.</w:t>
      </w:r>
    </w:p>
    <w:tbl>
      <w:tblPr>
        <w:tblW w:w="3256" w:type="dxa"/>
        <w:jc w:val="left"/>
        <w:tblInd w:w="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80"/>
        <w:gridCol w:w="2076"/>
      </w:tblGrid>
      <w:tr>
        <w:trPr>
          <w:trHeight w:val="33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ample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/>
                <w:color w:val="000000"/>
                <w:kern w:val="0"/>
              </w:rPr>
              <w:t>Accession number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1_tuber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249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2_tuber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328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3_tuber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398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Fla4_tuber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413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5_tuber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424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1_soil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434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2_soil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442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3_soil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447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4_soil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453</w:t>
            </w:r>
          </w:p>
        </w:tc>
      </w:tr>
      <w:tr>
        <w:trPr>
          <w:trHeight w:val="33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 xml:space="preserve">Fla5_soil 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新細明體;PMingLiU"/>
                <w:color w:val="000000"/>
                <w:kern w:val="0"/>
              </w:rPr>
            </w:pPr>
            <w:r>
              <w:rPr>
                <w:rFonts w:cs="新細明體;PMingLiU"/>
                <w:color w:val="000000"/>
                <w:kern w:val="0"/>
              </w:rPr>
              <w:t>SRR18004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1. Taxonomy of top abundant OTUs in domain fungi. Both “---” and “unc” indicate unclassified species. The former is the result of missing classification in the aligned reference while the later indicate multiple classifications in the aligned references.</w:t>
      </w:r>
    </w:p>
    <w:tbl>
      <w:tblPr>
        <w:tblW w:w="10774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700"/>
        <w:gridCol w:w="1257"/>
        <w:gridCol w:w="8222"/>
      </w:tblGrid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ty; Coverage(%)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xonomy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1_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hloropho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6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Nectriaceae;Fusarium;Fusarium_neocosmosporiellum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Pezizomycetes;Pezizales;Pyronemataceae;Parascutellinia;Parascutellinia_carneosanguine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6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Pezizomycetes;Pezizales;Pyronemataceae;Parascutellinia;Parascutellinia_carneosanguine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Nectriaceae;Calonectria;Calonectria_mexican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---;---;---;---;---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2_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98.3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Dothideomycetes;Pleosporales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98.3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Eurotiomycetes;Chaetothyriales;Chaetothyri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Nectriaceae;Calonectria;Calonectria_mexican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9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accharomycetes;Saccharomycetales;Saccharomycetaceae;Kluyveromyces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accharomycetes;Saccharomycetales;Saccharomycetaceae;Saccharomyces;unc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3_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2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98.3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Eurotiomycetes;Chaetothyriales;Chaetothyri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Mortierellales;Mortierellaceae;Mortierell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2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hloropho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Ophiocordycipitaceae;Hirsutella;Hirsutella_thompsonii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Agaric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Eurotiomycetes;Chaetothyriales;Cyphellophoraceae;Cyphellophora;unc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4_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98.3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Eurotiomycetes;Chaetothyriales;Chaetothyri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7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Dothideomycetes;Capnodiales;Mycosphaerellaceae;---;Mycosphaerellaceae_sp._SD-0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Nectriaceae;Calonectria;Calonectria_mexican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8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Eurotiomycetes;Chaetothyriales;Cyphellophoraceae;Cyphellophor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0" w:hanging="9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5_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Poromycena;Poromycena_sp._JM98/128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8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Eurotiomycetes;Chaetothyriales;Cyphellophoraceae;Cyphellophor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Nectriaceae;Calonectria;Calonectria_mexican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98.3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Eurotiomycetes;Chaetothyriales;Chaetothyri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52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Chytridiomycota;Chytridiomycetes;unc;unc;unc;unc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1_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5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Mortierellales;Mortierellaceae;Mortierell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Ophiocordycipitaceae;Hirsutella;Hirsutella_thompsonii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27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2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9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98.29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Sordariales;unc;unc;unc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2_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Mortierellales;Mortierellaceae;Mortierell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Ophiocordycipitaceae;Hirsutella;Hirsutella_thompsonii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2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Hydropus;Hydropus_sp._PBM_2780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Tricholomataceae;Mycena;Mycena_cf._quiniaultensis_OSC_67121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5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8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Entolomataceae;Entolom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3_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Mortierellales;Mortierellaceae;Mortierell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Ophiocordycipitaceae;Hirsutella;Hirsutella_thompsonii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Agaric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0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---;Pucciniales;---;Hemileia;Hemileia_vastatrix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2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Dothideomycetes;Pleosporales;Massarinaceae;Massarina;Massarina_corticol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unc;unc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6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Clavicipitaceae;unc;unc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4_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Mortierellales;Mortierellaceae;Mortierell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Ophiocordycipitaceae;Hirsutella;Hirsutella_thompsonii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Dothideomycetes;Pleosporales;Massarinaceae;Massarina;Massarina_corticol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9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8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Entolomat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1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Cantharellales;Cantharellaceae;Craterellus;Craterellus_excelsu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Agaricales;unc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7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6;98.4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107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5_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9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Mortierellales;Mortierellaceae;Mortierella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1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4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Mortierellales;---;Modicella;Modicella_reniformi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5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4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Ascomycota;Sordariomycetes;Hypocreales;Clavicipitaceae;unc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6;33.7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Chytridiomycota;Chytridiomycetes;Chytridiales;Chytriomycetaceae;Chytriomyces;unc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6;98.4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2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---;---;---;---;---;--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13;100.00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;Basidiomycota;Agaricomycetes;Cantharellales;Cantharellaceae;Craterellus;Craterellus_excels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640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0"/>
        <w:gridCol w:w="5820"/>
      </w:tblGrid>
      <w:tr>
        <w:trPr/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558540" cy="2668905"/>
                  <wp:effectExtent l="0" t="0" r="0" b="0"/>
                  <wp:docPr id="1" name="圖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8540" cy="266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)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558540" cy="2668905"/>
                  <wp:effectExtent l="0" t="0" r="0" b="0"/>
                  <wp:docPr id="2" name="圖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8540" cy="266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  <w:t xml:space="preserve">Figure S1. Mean quality at each base position of (a) read1 and (b) read2 of </w:t>
      </w:r>
      <w:r>
        <w:rPr>
          <w:i/>
        </w:rPr>
        <w:t>Gastrodia flavilabella</w:t>
      </w:r>
      <w:r>
        <w:rPr/>
        <w:t xml:space="preserve"> (Fla) tuber (t) and the surrounding soil (s) samples.</w:t>
      </w:r>
    </w:p>
    <w:p>
      <w:pPr>
        <w:pStyle w:val="Normal"/>
        <w:ind w:left="-1274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851650" cy="3768090"/>
                <wp:effectExtent l="0" t="0" r="0" b="0"/>
                <wp:docPr id="3" name="內容版面配置區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1520" cy="3768120"/>
                          <a:chOff x="0" y="0"/>
                          <a:chExt cx="6851520" cy="3768120"/>
                        </a:xfrm>
                      </wpg:grpSpPr>
                      <pic:pic xmlns:pic="http://schemas.openxmlformats.org/drawingml/2006/picture">
                        <pic:nvPicPr>
                          <pic:cNvPr id="0" name="Picture 9" descr="C:\Documents and Settings\share\桌面\PLOT1\28S2_fla1_p_trim.hist.png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0" descr="C:\Documents and Settings\share\桌面\PLOT1\28S2_fla1_s_trim.hist.png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422160" y="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1" descr="C:\Documents and Settings\share\桌面\PLOT1\28S2_fla2_p_trim.hist.png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62748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2" descr="C:\Documents and Settings\share\桌面\PLOT1\28S2_fla2_s_trim.hist.png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3422160" y="62604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3" descr="C:\Documents and Settings\share\桌面\PLOT1\28S2_fla3_p_trim.hist.png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125532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4" descr="C:\Documents and Settings\share\桌面\PLOT1\28S2_fla3_s_trim.hist.png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3422160" y="125424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15" descr="C:\Documents and Settings\share\桌面\PLOT1\28S2_fla4_p_trim.hist.png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188352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6" descr="C:\Documents and Settings\share\桌面\PLOT1\28S2_fla4_s_trim.hist.png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3422160" y="188352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17" descr="C:\Documents and Settings\share\桌面\PLOT1\28S2_fla5_p_trim.hist.png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251136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8" descr="C:\Documents and Settings\share\桌面\PLOT1\28S2_fla5_s_trim.hist.png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422160" y="251136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9" descr="C:\Documents and Settings\share\桌面\PLOT1\28S2_pei1_p_trim.hist.png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313956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20" descr="C:\Documents and Settings\share\桌面\PLOT1\28S2_pei1_s_trim.hist.png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3414960" y="3139560"/>
                            <a:ext cx="3429720" cy="62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內容版面配置區 3" style="position:absolute;margin-left:0pt;margin-top:0pt;width:539.5pt;height:296.7pt" coordorigin="0,0" coordsize="10790,593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9" stroked="f" o:allowincell="f" style="position:absolute;left:0;top:0;width:5400;height:989;mso-wrap-style:none;v-text-anchor:middle;mso-position-horizontal:left;mso-position-horizontal-relative:char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5389;top:0;width:5400;height:989;mso-wrap-style:none;v-text-anchor:middle;mso-position-horizontal:left;mso-position-horizontal-relative:char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0;top:988;width:5400;height:989;mso-wrap-style:none;v-text-anchor:middle;mso-position-horizontal:left;mso-position-horizontal-relative:char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5389;top:986;width:5400;height:989;mso-wrap-style:none;v-text-anchor:middle;mso-position-horizontal:left;mso-position-horizontal-relative:char" type="_x0000_t75">
                  <v:imagedata r:id="rId19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0;top:1977;width:5400;height:989;mso-wrap-style:none;v-text-anchor:middle;mso-position-horizontal:left;mso-position-horizontal-relative:char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5389;top:1975;width:5400;height:989;mso-wrap-style:none;v-text-anchor:middle;mso-position-horizontal:left;mso-position-horizontal-relative:char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0;top:2966;width:5400;height:989;mso-wrap-style:none;v-text-anchor:middle;mso-position-horizontal:left;mso-position-horizontal-relative:char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5389;top:2966;width:5400;height:989;mso-wrap-style:none;v-text-anchor:middle;mso-position-horizontal:left;mso-position-horizontal-relative:char" type="_x0000_t75">
                  <v:imagedata r:id="rId23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0;top:3955;width:5400;height:989;mso-wrap-style:none;v-text-anchor:middle;mso-position-horizontal:left;mso-position-horizontal-relative:char" type="_x0000_t75">
                  <v:imagedata r:id="rId24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5389;top:3955;width:5400;height:989;mso-wrap-style:none;v-text-anchor:middle;mso-position-horizontal:left;mso-position-horizontal-relative:char" type="_x0000_t75">
                  <v:imagedata r:id="rId25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0;top:4944;width:5400;height:989;mso-wrap-style:none;v-text-anchor:middle;mso-position-horizontal:left;mso-position-horizontal-relative:char" type="_x0000_t75">
                  <v:imagedata r:id="rId26" o:detectmouseclick="t"/>
                  <v:stroke color="#3465a4" joinstyle="round" endcap="flat"/>
                  <w10:wrap type="none"/>
                </v:shape>
                <v:shape id="shape_0" ID="Picture 20" stroked="f" o:allowincell="f" style="position:absolute;left:5378;top:4944;width:5400;height:989;mso-wrap-style:none;v-text-anchor:middle;mso-position-horizontal:left;mso-position-horizontal-relative:char" type="_x0000_t75">
                  <v:imagedata r:id="rId2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 xml:space="preserve">Figure S2. Length distribution of the merged reads, i.e., amplicons, of the </w:t>
      </w:r>
      <w:r>
        <w:rPr>
          <w:i/>
        </w:rPr>
        <w:t>Gastrodia flavilabella</w:t>
      </w:r>
      <w:r>
        <w:rPr/>
        <w:t xml:space="preserve"> tuber and soil samp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99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0"/>
        <w:gridCol w:w="5569"/>
      </w:tblGrid>
      <w:tr>
        <w:trPr/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1 tube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4" name="圖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1 soil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5" name="圖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2 tube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6" name="圖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2 soil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7" name="圖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圖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3 tube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8" name="圖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圖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3 soil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9" name="圖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圖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4 tube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10" name="圖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圖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4 soil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11" name="圖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圖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5 tube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12" name="圖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圖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5 soil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48660" cy="2436495"/>
                  <wp:effectExtent l="0" t="0" r="0" b="0"/>
                  <wp:docPr id="13" name="圖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圖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43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  <w:t xml:space="preserve">Figure S3. Distributions of alignment identities of the merged reads to NCBI LSU reference sequences for </w:t>
      </w:r>
      <w:r>
        <w:rPr>
          <w:i/>
        </w:rPr>
        <w:t>Gastrodia flavilabella</w:t>
      </w:r>
      <w:r>
        <w:rPr/>
        <w:t xml:space="preserve"> tuber samples and the surrounding soil samp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tbl>
      <w:tblPr>
        <w:tblW w:w="1123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6"/>
        <w:gridCol w:w="5616"/>
      </w:tblGrid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Phylum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14" name="圖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圖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Class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15" name="圖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圖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Order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16" name="圖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圖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Family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17" name="圖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圖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Genus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18" name="圖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圖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Species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19" name="圖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圖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tbl>
      <w:tblPr>
        <w:tblW w:w="1123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6"/>
        <w:gridCol w:w="5616"/>
      </w:tblGrid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Phylum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20" name="圖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圖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Class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21" name="圖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圖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Order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22" name="圖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圖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Family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23" name="圖片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圖片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Genus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24" name="圖片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圖片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Species</w:t>
            </w:r>
          </w:p>
          <w:p>
            <w:pPr>
              <w:pStyle w:val="Normal"/>
              <w:spacing w:before="12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29000" cy="2286000"/>
                  <wp:effectExtent l="0" t="0" r="0" b="0"/>
                  <wp:docPr id="25" name="圖片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圖片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  <w:t xml:space="preserve">Figure S4. Compositions of (a) viridiplantae and (b) metazoan taxonomies. </w:t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3"/>
        <w:gridCol w:w="4062"/>
      </w:tblGrid>
      <w:tr>
        <w:trPr/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(a)</w:t>
            </w:r>
          </w:p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31415" cy="3614420"/>
                  <wp:effectExtent l="0" t="0" r="0" b="0"/>
                  <wp:docPr id="26" name="圖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圖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8" t="-5" r="-8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1415" cy="361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(b)</w:t>
            </w:r>
          </w:p>
          <w:p>
            <w:pPr>
              <w:pStyle w:val="Normal"/>
              <w:widowControl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41575" cy="3609340"/>
                  <wp:effectExtent l="0" t="0" r="0" b="0"/>
                  <wp:docPr id="27" name="圖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圖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8" t="-5" r="-8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1575" cy="3609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  <w:t xml:space="preserve">Figure S5. Clustering of metazoan communities in </w:t>
      </w:r>
      <w:r>
        <w:rPr>
          <w:i/>
        </w:rPr>
        <w:t>Gastrodia flavilabella</w:t>
      </w:r>
      <w:r>
        <w:rPr/>
        <w:t xml:space="preserve"> tubers and the surrounding soil: (a) weighted and (b) unweighted UniFrac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新細明體;PMingLiU" w:hAnsi="新細明體;PMingLiU" w:eastAsia="新細明體;PMingLiU" w:cs="新細明體;PMingLiU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1">
    <w:name w:val="彩色清單 - 輔色 1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3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6.png"/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3.png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6.png"/><Relationship Id="rId30" Type="http://schemas.openxmlformats.org/officeDocument/2006/relationships/image" Target="media/image17.png"/><Relationship Id="rId31" Type="http://schemas.openxmlformats.org/officeDocument/2006/relationships/image" Target="media/image18.png"/><Relationship Id="rId32" Type="http://schemas.openxmlformats.org/officeDocument/2006/relationships/image" Target="media/image19.png"/><Relationship Id="rId33" Type="http://schemas.openxmlformats.org/officeDocument/2006/relationships/image" Target="media/image20.png"/><Relationship Id="rId34" Type="http://schemas.openxmlformats.org/officeDocument/2006/relationships/image" Target="media/image21.png"/><Relationship Id="rId35" Type="http://schemas.openxmlformats.org/officeDocument/2006/relationships/image" Target="media/image22.png"/><Relationship Id="rId36" Type="http://schemas.openxmlformats.org/officeDocument/2006/relationships/image" Target="media/image23.png"/><Relationship Id="rId37" Type="http://schemas.openxmlformats.org/officeDocument/2006/relationships/image" Target="media/image24.png"/><Relationship Id="rId38" Type="http://schemas.openxmlformats.org/officeDocument/2006/relationships/image" Target="media/image25.png"/><Relationship Id="rId39" Type="http://schemas.openxmlformats.org/officeDocument/2006/relationships/image" Target="media/image26.png"/><Relationship Id="rId40" Type="http://schemas.openxmlformats.org/officeDocument/2006/relationships/image" Target="media/image27.png"/><Relationship Id="rId41" Type="http://schemas.openxmlformats.org/officeDocument/2006/relationships/image" Target="media/image28.png"/><Relationship Id="rId42" Type="http://schemas.openxmlformats.org/officeDocument/2006/relationships/image" Target="media/image29.png"/><Relationship Id="rId43" Type="http://schemas.openxmlformats.org/officeDocument/2006/relationships/image" Target="media/image30.png"/><Relationship Id="rId44" Type="http://schemas.openxmlformats.org/officeDocument/2006/relationships/image" Target="media/image31.png"/><Relationship Id="rId45" Type="http://schemas.openxmlformats.org/officeDocument/2006/relationships/image" Target="media/image32.png"/><Relationship Id="rId46" Type="http://schemas.openxmlformats.org/officeDocument/2006/relationships/image" Target="media/image33.png"/><Relationship Id="rId47" Type="http://schemas.openxmlformats.org/officeDocument/2006/relationships/image" Target="media/image34.png"/><Relationship Id="rId48" Type="http://schemas.openxmlformats.org/officeDocument/2006/relationships/image" Target="media/image35.png"/><Relationship Id="rId49" Type="http://schemas.openxmlformats.org/officeDocument/2006/relationships/image" Target="media/image36.png"/><Relationship Id="rId50" Type="http://schemas.openxmlformats.org/officeDocument/2006/relationships/image" Target="media/image37.png"/><Relationship Id="rId51" Type="http://schemas.openxmlformats.org/officeDocument/2006/relationships/image" Target="media/image38.png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8:06:00Z</dcterms:created>
  <dc:creator>apple</dc:creator>
  <dc:description/>
  <cp:keywords/>
  <dc:language>en-US</dc:language>
  <cp:lastModifiedBy>Huang-Mo</cp:lastModifiedBy>
  <dcterms:modified xsi:type="dcterms:W3CDTF">2015-02-14T08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